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48DA" w14:textId="3AF9B6C7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18E5B322" w14:textId="3F15D3BA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43685F23" w14:textId="16169005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7A9FBC2C" w14:textId="5D02D234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5046F639" w14:textId="4D60C0AC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13CC69C4" w14:textId="24025188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07FE9345" w14:textId="77777777" w:rsidR="00095AE7" w:rsidRDefault="00095AE7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3C1CFBD1" w14:textId="3EF5475C" w:rsidR="00601692" w:rsidRDefault="00601692" w:rsidP="00356CE5">
      <w:pPr>
        <w:pStyle w:val="NoSpacing"/>
        <w:jc w:val="both"/>
        <w:rPr>
          <w:rFonts w:cstheme="minorHAnsi"/>
          <w:bCs/>
          <w:sz w:val="20"/>
          <w:szCs w:val="20"/>
        </w:rPr>
      </w:pPr>
    </w:p>
    <w:p w14:paraId="1C6FC2EB" w14:textId="605109D1" w:rsidR="00601692" w:rsidRDefault="00601692" w:rsidP="00260F05">
      <w:pPr>
        <w:rPr>
          <w:rFonts w:cstheme="minorHAnsi"/>
          <w:bCs/>
          <w:sz w:val="20"/>
          <w:szCs w:val="20"/>
        </w:rPr>
      </w:pPr>
    </w:p>
    <w:tbl>
      <w:tblPr>
        <w:tblStyle w:val="TableGridLight"/>
        <w:tblpPr w:leftFromText="180" w:rightFromText="180" w:vertAnchor="page" w:horzAnchor="margin" w:tblpY="1282"/>
        <w:tblW w:w="8545" w:type="dxa"/>
        <w:tblLayout w:type="fixed"/>
        <w:tblLook w:val="04A0" w:firstRow="1" w:lastRow="0" w:firstColumn="1" w:lastColumn="0" w:noHBand="0" w:noVBand="1"/>
      </w:tblPr>
      <w:tblGrid>
        <w:gridCol w:w="805"/>
        <w:gridCol w:w="741"/>
        <w:gridCol w:w="826"/>
        <w:gridCol w:w="1810"/>
        <w:gridCol w:w="521"/>
        <w:gridCol w:w="602"/>
        <w:gridCol w:w="540"/>
        <w:gridCol w:w="540"/>
        <w:gridCol w:w="540"/>
        <w:gridCol w:w="540"/>
        <w:gridCol w:w="540"/>
        <w:gridCol w:w="540"/>
      </w:tblGrid>
      <w:tr w:rsidR="003B4DD5" w:rsidRPr="00D1664F" w14:paraId="169A0609" w14:textId="77777777" w:rsidTr="0029012E">
        <w:tc>
          <w:tcPr>
            <w:tcW w:w="805" w:type="dxa"/>
          </w:tcPr>
          <w:p w14:paraId="26E9232C" w14:textId="77777777" w:rsidR="003B4DD5" w:rsidRPr="002307E9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1" w:type="dxa"/>
          </w:tcPr>
          <w:p w14:paraId="58F72454" w14:textId="77777777" w:rsidR="003B4DD5" w:rsidRPr="00D1664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6" w:type="dxa"/>
          </w:tcPr>
          <w:p w14:paraId="1C398016" w14:textId="77777777" w:rsidR="003B4DD5" w:rsidRPr="00D1664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10" w:type="dxa"/>
          </w:tcPr>
          <w:p w14:paraId="64F3901A" w14:textId="77777777" w:rsidR="003B4DD5" w:rsidRPr="008A729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21" w:type="dxa"/>
          </w:tcPr>
          <w:p w14:paraId="2F0080F4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2" w:type="dxa"/>
          </w:tcPr>
          <w:p w14:paraId="54BC8A36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6"/>
          </w:tcPr>
          <w:p w14:paraId="71B70DD1" w14:textId="7E45BEFA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dons</w:t>
            </w:r>
          </w:p>
        </w:tc>
      </w:tr>
      <w:tr w:rsidR="003B4DD5" w:rsidRPr="00D1664F" w14:paraId="3C3A3E7A" w14:textId="77777777" w:rsidTr="0029012E">
        <w:tc>
          <w:tcPr>
            <w:tcW w:w="805" w:type="dxa"/>
          </w:tcPr>
          <w:p w14:paraId="2DE64B88" w14:textId="77777777" w:rsidR="003B4DD5" w:rsidRPr="002307E9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307E9">
              <w:rPr>
                <w:rFonts w:cstheme="minorHAnsi"/>
                <w:b/>
                <w:sz w:val="20"/>
                <w:szCs w:val="20"/>
              </w:rPr>
              <w:t>Animal ID</w:t>
            </w:r>
          </w:p>
        </w:tc>
        <w:tc>
          <w:tcPr>
            <w:tcW w:w="741" w:type="dxa"/>
          </w:tcPr>
          <w:p w14:paraId="76EC6616" w14:textId="77777777" w:rsidR="003B4DD5" w:rsidRPr="00D1664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1664F">
              <w:rPr>
                <w:rFonts w:cstheme="minorHAnsi"/>
                <w:b/>
                <w:sz w:val="20"/>
                <w:szCs w:val="20"/>
              </w:rPr>
              <w:t>Dam Status</w:t>
            </w:r>
          </w:p>
        </w:tc>
        <w:tc>
          <w:tcPr>
            <w:tcW w:w="826" w:type="dxa"/>
          </w:tcPr>
          <w:p w14:paraId="66155758" w14:textId="77777777" w:rsidR="003B4DD5" w:rsidRPr="00D1664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1664F">
              <w:rPr>
                <w:rFonts w:cstheme="minorHAnsi"/>
                <w:b/>
                <w:sz w:val="20"/>
                <w:szCs w:val="20"/>
              </w:rPr>
              <w:t>Scrapie Status</w:t>
            </w:r>
          </w:p>
        </w:tc>
        <w:tc>
          <w:tcPr>
            <w:tcW w:w="1810" w:type="dxa"/>
          </w:tcPr>
          <w:p w14:paraId="5BC4C6D3" w14:textId="77777777" w:rsidR="003B4DD5" w:rsidRPr="008A729F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729F">
              <w:rPr>
                <w:rFonts w:cstheme="minorHAnsi"/>
                <w:b/>
                <w:sz w:val="20"/>
                <w:szCs w:val="20"/>
              </w:rPr>
              <w:t>Clinical Signs</w:t>
            </w:r>
          </w:p>
        </w:tc>
        <w:tc>
          <w:tcPr>
            <w:tcW w:w="521" w:type="dxa"/>
          </w:tcPr>
          <w:p w14:paraId="270C7029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27</w:t>
            </w:r>
          </w:p>
        </w:tc>
        <w:tc>
          <w:tcPr>
            <w:tcW w:w="602" w:type="dxa"/>
          </w:tcPr>
          <w:p w14:paraId="233790C4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42</w:t>
            </w:r>
          </w:p>
        </w:tc>
        <w:tc>
          <w:tcPr>
            <w:tcW w:w="540" w:type="dxa"/>
          </w:tcPr>
          <w:p w14:paraId="3C05D136" w14:textId="417E232D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43</w:t>
            </w:r>
          </w:p>
        </w:tc>
        <w:tc>
          <w:tcPr>
            <w:tcW w:w="540" w:type="dxa"/>
          </w:tcPr>
          <w:p w14:paraId="17B6223B" w14:textId="4EBE88F8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46</w:t>
            </w:r>
          </w:p>
        </w:tc>
        <w:tc>
          <w:tcPr>
            <w:tcW w:w="540" w:type="dxa"/>
          </w:tcPr>
          <w:p w14:paraId="25B967B3" w14:textId="415FEA8E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54</w:t>
            </w:r>
          </w:p>
        </w:tc>
        <w:tc>
          <w:tcPr>
            <w:tcW w:w="540" w:type="dxa"/>
          </w:tcPr>
          <w:p w14:paraId="54CC1638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11</w:t>
            </w:r>
          </w:p>
        </w:tc>
        <w:tc>
          <w:tcPr>
            <w:tcW w:w="540" w:type="dxa"/>
          </w:tcPr>
          <w:p w14:paraId="347D342B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22</w:t>
            </w:r>
          </w:p>
        </w:tc>
        <w:tc>
          <w:tcPr>
            <w:tcW w:w="540" w:type="dxa"/>
          </w:tcPr>
          <w:p w14:paraId="42471696" w14:textId="77777777" w:rsidR="003B4DD5" w:rsidRDefault="003B4DD5" w:rsidP="00182DD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40</w:t>
            </w:r>
          </w:p>
        </w:tc>
      </w:tr>
      <w:tr w:rsidR="003B4DD5" w:rsidRPr="00D1664F" w14:paraId="314087D7" w14:textId="77777777" w:rsidTr="0029012E">
        <w:trPr>
          <w:trHeight w:val="581"/>
        </w:trPr>
        <w:tc>
          <w:tcPr>
            <w:tcW w:w="805" w:type="dxa"/>
            <w:shd w:val="clear" w:color="auto" w:fill="BFBFBF" w:themeFill="background1" w:themeFillShade="BF"/>
          </w:tcPr>
          <w:p w14:paraId="217B9AD3" w14:textId="77777777" w:rsidR="003B4DD5" w:rsidRPr="002307E9" w:rsidRDefault="003B4DD5" w:rsidP="00BF2617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87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1DEF5597" w14:textId="77777777" w:rsidR="003B4DD5" w:rsidRPr="00A81C03" w:rsidRDefault="003B4DD5" w:rsidP="00BF2617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14:paraId="01B33988" w14:textId="77777777" w:rsidR="003B4DD5" w:rsidRPr="00A81C03" w:rsidRDefault="003B4DD5" w:rsidP="00BF2617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BFBFBF" w:themeFill="background1" w:themeFillShade="BF"/>
          </w:tcPr>
          <w:p w14:paraId="53B2C84F" w14:textId="77777777" w:rsidR="003B4DD5" w:rsidRPr="00A81C03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ead twitch, ataxia</w:t>
            </w:r>
          </w:p>
        </w:tc>
        <w:tc>
          <w:tcPr>
            <w:tcW w:w="521" w:type="dxa"/>
            <w:shd w:val="clear" w:color="auto" w:fill="BFBFBF" w:themeFill="background1" w:themeFillShade="BF"/>
          </w:tcPr>
          <w:p w14:paraId="0CBB577F" w14:textId="7777777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BFBFBF" w:themeFill="background1" w:themeFillShade="BF"/>
          </w:tcPr>
          <w:p w14:paraId="0A18509F" w14:textId="7777777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6A242BBD" w14:textId="6CD44A81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16EA3835" w14:textId="273B2C4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61D9A10D" w14:textId="414BE05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5045FE3" w14:textId="7777777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43DF8472" w14:textId="77777777" w:rsidR="003B4DD5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0E8E25A" w14:textId="77777777" w:rsidR="003B4DD5" w:rsidRPr="00A81C03" w:rsidRDefault="003B4DD5" w:rsidP="00BF2617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53F0EDFC" w14:textId="77777777" w:rsidTr="0029012E">
        <w:tc>
          <w:tcPr>
            <w:tcW w:w="805" w:type="dxa"/>
            <w:shd w:val="clear" w:color="auto" w:fill="BFBFBF" w:themeFill="background1" w:themeFillShade="BF"/>
          </w:tcPr>
          <w:p w14:paraId="13A80160" w14:textId="77777777" w:rsidR="003B4DD5" w:rsidRPr="002307E9" w:rsidRDefault="003B4DD5" w:rsidP="003B4DD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2F49712E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14:paraId="2F87B91E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BFBFBF" w:themeFill="background1" w:themeFillShade="BF"/>
          </w:tcPr>
          <w:p w14:paraId="04D591B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axia, tremor</w:t>
            </w:r>
          </w:p>
        </w:tc>
        <w:tc>
          <w:tcPr>
            <w:tcW w:w="521" w:type="dxa"/>
            <w:shd w:val="clear" w:color="auto" w:fill="BFBFBF" w:themeFill="background1" w:themeFillShade="BF"/>
          </w:tcPr>
          <w:p w14:paraId="1043B67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BFBFBF" w:themeFill="background1" w:themeFillShade="BF"/>
          </w:tcPr>
          <w:p w14:paraId="10BC4B7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3A987BEC" w14:textId="57129720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365A9FC8" w14:textId="7F3C961D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22A8430A" w14:textId="327B117C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2C20A78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BC8D30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625437E3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2E8BBF98" w14:textId="77777777" w:rsidTr="0029012E">
        <w:tc>
          <w:tcPr>
            <w:tcW w:w="805" w:type="dxa"/>
            <w:shd w:val="clear" w:color="auto" w:fill="BFBFBF" w:themeFill="background1" w:themeFillShade="BF"/>
          </w:tcPr>
          <w:p w14:paraId="5CE6B350" w14:textId="77777777" w:rsidR="003B4DD5" w:rsidRPr="002307E9" w:rsidRDefault="003B4DD5" w:rsidP="003B4DD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1979EAF1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14:paraId="7536E21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BFBFBF" w:themeFill="background1" w:themeFillShade="BF"/>
          </w:tcPr>
          <w:p w14:paraId="558C4B38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axia, reluctant/unable to rise</w:t>
            </w:r>
          </w:p>
        </w:tc>
        <w:tc>
          <w:tcPr>
            <w:tcW w:w="521" w:type="dxa"/>
            <w:shd w:val="clear" w:color="auto" w:fill="BFBFBF" w:themeFill="background1" w:themeFillShade="BF"/>
          </w:tcPr>
          <w:p w14:paraId="022E8C7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BFBFBF" w:themeFill="background1" w:themeFillShade="BF"/>
          </w:tcPr>
          <w:p w14:paraId="4ECFAB5D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E161E89" w14:textId="5D561F56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0BBA0B6C" w14:textId="4BFD07E0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0FEDEB7A" w14:textId="4DB09E69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356F65E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0DA482A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B34AADC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53F1D777" w14:textId="77777777" w:rsidTr="0029012E">
        <w:tc>
          <w:tcPr>
            <w:tcW w:w="805" w:type="dxa"/>
            <w:shd w:val="clear" w:color="auto" w:fill="BFBFBF" w:themeFill="background1" w:themeFillShade="BF"/>
          </w:tcPr>
          <w:p w14:paraId="424205DB" w14:textId="77777777" w:rsidR="003B4DD5" w:rsidRPr="002307E9" w:rsidRDefault="003B4DD5" w:rsidP="003B4DD5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68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79E7820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14:paraId="4173BD0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BFBFBF" w:themeFill="background1" w:themeFillShade="BF"/>
          </w:tcPr>
          <w:p w14:paraId="10278CD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axia, tremor</w:t>
            </w:r>
          </w:p>
        </w:tc>
        <w:tc>
          <w:tcPr>
            <w:tcW w:w="521" w:type="dxa"/>
            <w:shd w:val="clear" w:color="auto" w:fill="BFBFBF" w:themeFill="background1" w:themeFillShade="BF"/>
          </w:tcPr>
          <w:p w14:paraId="5852B8A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BFBFBF" w:themeFill="background1" w:themeFillShade="BF"/>
          </w:tcPr>
          <w:p w14:paraId="78836A8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255841EE" w14:textId="4F75A2B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0391A737" w14:textId="6EF02A5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649AF19E" w14:textId="7B54E993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27343150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185487A8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DE4F758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4311360B" w14:textId="77777777" w:rsidTr="0029012E">
        <w:tc>
          <w:tcPr>
            <w:tcW w:w="805" w:type="dxa"/>
            <w:shd w:val="clear" w:color="auto" w:fill="BFBFBF" w:themeFill="background1" w:themeFillShade="BF"/>
          </w:tcPr>
          <w:p w14:paraId="7FE3CAAA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186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60E2E52D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14:paraId="7B7ECE4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BFBFBF" w:themeFill="background1" w:themeFillShade="BF"/>
          </w:tcPr>
          <w:p w14:paraId="4ABC7F51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axia, tremor</w:t>
            </w:r>
          </w:p>
        </w:tc>
        <w:tc>
          <w:tcPr>
            <w:tcW w:w="521" w:type="dxa"/>
            <w:shd w:val="clear" w:color="auto" w:fill="BFBFBF" w:themeFill="background1" w:themeFillShade="BF"/>
          </w:tcPr>
          <w:p w14:paraId="3C6D144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BFBFBF" w:themeFill="background1" w:themeFillShade="BF"/>
          </w:tcPr>
          <w:p w14:paraId="3FAFB71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273108D0" w14:textId="18A91E6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A7D9950" w14:textId="2AFF64F4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530EE7C2" w14:textId="05C8915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7DDDDC7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4360672D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14:paraId="6462F300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69546FDD" w14:textId="77777777" w:rsidTr="0029012E">
        <w:tc>
          <w:tcPr>
            <w:tcW w:w="805" w:type="dxa"/>
            <w:shd w:val="clear" w:color="auto" w:fill="D9D9D9" w:themeFill="background1" w:themeFillShade="D9"/>
          </w:tcPr>
          <w:p w14:paraId="0653252F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3EC61FBE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51BC812E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D9D9D9" w:themeFill="background1" w:themeFillShade="D9"/>
          </w:tcPr>
          <w:p w14:paraId="47B4B4A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D9D9D9" w:themeFill="background1" w:themeFillShade="D9"/>
          </w:tcPr>
          <w:p w14:paraId="7A83369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16D158F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FE3E0C1" w14:textId="198E85B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5A453F4" w14:textId="0BACA4A9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84E6147" w14:textId="3F6F8DE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1F6DC6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673105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746FC9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115D356B" w14:textId="77777777" w:rsidTr="0029012E">
        <w:tc>
          <w:tcPr>
            <w:tcW w:w="805" w:type="dxa"/>
            <w:shd w:val="clear" w:color="auto" w:fill="D9D9D9" w:themeFill="background1" w:themeFillShade="D9"/>
          </w:tcPr>
          <w:p w14:paraId="675450AB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94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28A792BA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3FB4C4E9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D9D9D9" w:themeFill="background1" w:themeFillShade="D9"/>
          </w:tcPr>
          <w:p w14:paraId="14F2E23C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D9D9D9" w:themeFill="background1" w:themeFillShade="D9"/>
          </w:tcPr>
          <w:p w14:paraId="44DDC52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0AE058B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944AA22" w14:textId="5C61332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AA8750F" w14:textId="17F45B0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BB7E9CD" w14:textId="7C357A79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991335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26B709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ECB1E7B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364A57E8" w14:textId="77777777" w:rsidTr="0029012E">
        <w:tc>
          <w:tcPr>
            <w:tcW w:w="805" w:type="dxa"/>
            <w:shd w:val="clear" w:color="auto" w:fill="D9D9D9" w:themeFill="background1" w:themeFillShade="D9"/>
          </w:tcPr>
          <w:p w14:paraId="3FD71074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88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389F100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4936A6DF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D9D9D9" w:themeFill="background1" w:themeFillShade="D9"/>
          </w:tcPr>
          <w:p w14:paraId="50AC9A0B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D9D9D9" w:themeFill="background1" w:themeFillShade="D9"/>
          </w:tcPr>
          <w:p w14:paraId="089E7A7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42CC818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B7D101E" w14:textId="0B08DB6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4C0DC9F" w14:textId="6DD4FF90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A927D53" w14:textId="1B9F991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0DEAC1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97D17D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F088E5C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05C879BE" w14:textId="77777777" w:rsidTr="0029012E">
        <w:tc>
          <w:tcPr>
            <w:tcW w:w="805" w:type="dxa"/>
            <w:shd w:val="clear" w:color="auto" w:fill="D9D9D9" w:themeFill="background1" w:themeFillShade="D9"/>
          </w:tcPr>
          <w:p w14:paraId="3C0FC99A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44B5E3CC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10F0F48F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810" w:type="dxa"/>
            <w:shd w:val="clear" w:color="auto" w:fill="D9D9D9" w:themeFill="background1" w:themeFillShade="D9"/>
          </w:tcPr>
          <w:p w14:paraId="06E2D790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D9D9D9" w:themeFill="background1" w:themeFillShade="D9"/>
          </w:tcPr>
          <w:p w14:paraId="477458F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558621F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FA51621" w14:textId="4222A9A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753F516" w14:textId="46D3ED4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5D30FCD" w14:textId="58E7953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D11EEF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40A064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F9F854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67F4724C" w14:textId="77777777" w:rsidTr="0029012E">
        <w:tc>
          <w:tcPr>
            <w:tcW w:w="805" w:type="dxa"/>
            <w:shd w:val="clear" w:color="auto" w:fill="F2F2F2" w:themeFill="background1" w:themeFillShade="F2"/>
          </w:tcPr>
          <w:p w14:paraId="76F3210C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6847BDF2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234EDF08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F2F2F2" w:themeFill="background1" w:themeFillShade="F2"/>
          </w:tcPr>
          <w:p w14:paraId="23CF01E3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F2F2F2" w:themeFill="background1" w:themeFillShade="F2"/>
          </w:tcPr>
          <w:p w14:paraId="57881BF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1BA6671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A2B69F8" w14:textId="0CBDF1E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AF0469A" w14:textId="6DF5174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9CCCCD1" w14:textId="7AEE16DE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0DA5F5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489732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812E552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7FAB4CB8" w14:textId="77777777" w:rsidTr="0029012E">
        <w:tc>
          <w:tcPr>
            <w:tcW w:w="805" w:type="dxa"/>
            <w:shd w:val="clear" w:color="auto" w:fill="F2F2F2" w:themeFill="background1" w:themeFillShade="F2"/>
          </w:tcPr>
          <w:p w14:paraId="27D1C2F3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3530A8FD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26CFBB0B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F2F2F2" w:themeFill="background1" w:themeFillShade="F2"/>
          </w:tcPr>
          <w:p w14:paraId="0A47534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F2F2F2" w:themeFill="background1" w:themeFillShade="F2"/>
          </w:tcPr>
          <w:p w14:paraId="6D52090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7F30592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9F7B886" w14:textId="289C5AD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A3D8A72" w14:textId="1155A8E6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CD84B3C" w14:textId="0ED1307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0CB2D9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D9FD56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7CA1C4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6B6AF560" w14:textId="77777777" w:rsidTr="0029012E">
        <w:tc>
          <w:tcPr>
            <w:tcW w:w="805" w:type="dxa"/>
            <w:shd w:val="clear" w:color="auto" w:fill="F2F2F2" w:themeFill="background1" w:themeFillShade="F2"/>
          </w:tcPr>
          <w:p w14:paraId="69AB1DE3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80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64A66ECB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5FF56013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F2F2F2" w:themeFill="background1" w:themeFillShade="F2"/>
          </w:tcPr>
          <w:p w14:paraId="63739C2E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F2F2F2" w:themeFill="background1" w:themeFillShade="F2"/>
          </w:tcPr>
          <w:p w14:paraId="653B846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3753284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2564C73" w14:textId="6DEFBAD1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056F954" w14:textId="20DED31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C3D02DD" w14:textId="75F4EDE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BA38E50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C97451D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243504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00087C7D" w14:textId="77777777" w:rsidTr="0029012E">
        <w:tc>
          <w:tcPr>
            <w:tcW w:w="805" w:type="dxa"/>
            <w:shd w:val="clear" w:color="auto" w:fill="auto"/>
          </w:tcPr>
          <w:p w14:paraId="01545852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190</w:t>
            </w:r>
          </w:p>
        </w:tc>
        <w:tc>
          <w:tcPr>
            <w:tcW w:w="741" w:type="dxa"/>
            <w:shd w:val="clear" w:color="auto" w:fill="auto"/>
          </w:tcPr>
          <w:p w14:paraId="1BCCF052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6" w:type="dxa"/>
            <w:shd w:val="clear" w:color="auto" w:fill="auto"/>
          </w:tcPr>
          <w:p w14:paraId="202C4BEA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5E6911F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7FE3B4B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5D97DF0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1112B244" w14:textId="37FE0FC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495639E8" w14:textId="28B0BC7C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6545C79" w14:textId="33A7D9A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D6C5FA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19D7CE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61CC91F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554E91DB" w14:textId="77777777" w:rsidTr="0029012E">
        <w:tc>
          <w:tcPr>
            <w:tcW w:w="805" w:type="dxa"/>
            <w:shd w:val="clear" w:color="auto" w:fill="auto"/>
          </w:tcPr>
          <w:p w14:paraId="609C6D06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197</w:t>
            </w:r>
          </w:p>
        </w:tc>
        <w:tc>
          <w:tcPr>
            <w:tcW w:w="741" w:type="dxa"/>
            <w:shd w:val="clear" w:color="auto" w:fill="auto"/>
          </w:tcPr>
          <w:p w14:paraId="6C0F6010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24E527F8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063B2D2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273F5B9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44A9EC2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5B292E52" w14:textId="113E9703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4F23EEBF" w14:textId="2933F6ED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D55967" w14:textId="0BF8496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4D397F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479A68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29F5C9E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5B0B3CAD" w14:textId="77777777" w:rsidTr="0029012E">
        <w:tc>
          <w:tcPr>
            <w:tcW w:w="805" w:type="dxa"/>
            <w:shd w:val="clear" w:color="auto" w:fill="auto"/>
          </w:tcPr>
          <w:p w14:paraId="423E6596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85</w:t>
            </w:r>
          </w:p>
        </w:tc>
        <w:tc>
          <w:tcPr>
            <w:tcW w:w="741" w:type="dxa"/>
            <w:shd w:val="clear" w:color="auto" w:fill="auto"/>
          </w:tcPr>
          <w:p w14:paraId="6ECBFBF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228E0FB8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3EFDC95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292274C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29E71CD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7E363F74" w14:textId="6C7CC78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5CC358D8" w14:textId="09FF697A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24AF599" w14:textId="308AED6E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30BCA19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F90ABE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7C1F624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4C38E5C3" w14:textId="77777777" w:rsidTr="0029012E">
        <w:tc>
          <w:tcPr>
            <w:tcW w:w="805" w:type="dxa"/>
            <w:shd w:val="clear" w:color="auto" w:fill="auto"/>
          </w:tcPr>
          <w:p w14:paraId="592399E1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91</w:t>
            </w:r>
          </w:p>
        </w:tc>
        <w:tc>
          <w:tcPr>
            <w:tcW w:w="741" w:type="dxa"/>
            <w:shd w:val="clear" w:color="auto" w:fill="auto"/>
          </w:tcPr>
          <w:p w14:paraId="45D32F32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51C65E90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4226AC8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60B4A3C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0CFD18F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1DD871FF" w14:textId="708FFC9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696FB2DD" w14:textId="5EDB5C11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4B36A42" w14:textId="4D344609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2005E7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334B1B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4792224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250FCDE8" w14:textId="77777777" w:rsidTr="0029012E">
        <w:tc>
          <w:tcPr>
            <w:tcW w:w="805" w:type="dxa"/>
            <w:shd w:val="clear" w:color="auto" w:fill="auto"/>
          </w:tcPr>
          <w:p w14:paraId="3DD354FD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83</w:t>
            </w:r>
          </w:p>
        </w:tc>
        <w:tc>
          <w:tcPr>
            <w:tcW w:w="741" w:type="dxa"/>
            <w:shd w:val="clear" w:color="auto" w:fill="auto"/>
          </w:tcPr>
          <w:p w14:paraId="6F703E02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4007B33C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0273DCD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31EBE7F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422FC47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1741FE57" w14:textId="0BAA70EA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5F7FBFF2" w14:textId="24BA693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D917EEC" w14:textId="7D2DC231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1BEEE3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4C57C9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074960B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  <w:tr w:rsidR="003B4DD5" w:rsidRPr="00D1664F" w14:paraId="5FCA06A3" w14:textId="77777777" w:rsidTr="0029012E">
        <w:tc>
          <w:tcPr>
            <w:tcW w:w="805" w:type="dxa"/>
            <w:shd w:val="clear" w:color="auto" w:fill="auto"/>
          </w:tcPr>
          <w:p w14:paraId="6A5B0210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78</w:t>
            </w:r>
          </w:p>
        </w:tc>
        <w:tc>
          <w:tcPr>
            <w:tcW w:w="741" w:type="dxa"/>
            <w:shd w:val="clear" w:color="auto" w:fill="auto"/>
          </w:tcPr>
          <w:p w14:paraId="406B164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67425BEF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77CDDE3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2FD3415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567DB02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42721270" w14:textId="07E1A7D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2B63CC1" w14:textId="76F0912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EDB4E9D" w14:textId="42F3815A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E63A857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03DDA2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1FE643F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14B739E3" w14:textId="77777777" w:rsidTr="0029012E">
        <w:tc>
          <w:tcPr>
            <w:tcW w:w="805" w:type="dxa"/>
            <w:shd w:val="clear" w:color="auto" w:fill="auto"/>
          </w:tcPr>
          <w:p w14:paraId="646D85FC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70</w:t>
            </w:r>
          </w:p>
        </w:tc>
        <w:tc>
          <w:tcPr>
            <w:tcW w:w="741" w:type="dxa"/>
            <w:shd w:val="clear" w:color="auto" w:fill="auto"/>
          </w:tcPr>
          <w:p w14:paraId="58BA0E8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74CC4627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5BAC42B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7A87A2A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40786B90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2E3DAC86" w14:textId="00C8981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26FB08FE" w14:textId="2A7F706A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6C34D73" w14:textId="7445708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D7F225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154930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649A763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B4DD5" w:rsidRPr="00D1664F" w14:paraId="74A2EEF4" w14:textId="77777777" w:rsidTr="0029012E">
        <w:tc>
          <w:tcPr>
            <w:tcW w:w="805" w:type="dxa"/>
            <w:shd w:val="clear" w:color="auto" w:fill="auto"/>
          </w:tcPr>
          <w:p w14:paraId="54347BA0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5</w:t>
            </w:r>
          </w:p>
        </w:tc>
        <w:tc>
          <w:tcPr>
            <w:tcW w:w="741" w:type="dxa"/>
            <w:shd w:val="clear" w:color="auto" w:fill="auto"/>
          </w:tcPr>
          <w:p w14:paraId="7C7791DF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122415AB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0D600C2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38BDFAA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6B456FA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015ADE72" w14:textId="1CB0C5F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72B7FAEE" w14:textId="44A703CC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1D9EA41" w14:textId="0794CE3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FFCB89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D43930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446BBF9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69523125" w14:textId="77777777" w:rsidTr="0029012E">
        <w:tc>
          <w:tcPr>
            <w:tcW w:w="805" w:type="dxa"/>
            <w:shd w:val="clear" w:color="auto" w:fill="auto"/>
          </w:tcPr>
          <w:p w14:paraId="29B60FB0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41" w:type="dxa"/>
            <w:shd w:val="clear" w:color="auto" w:fill="auto"/>
          </w:tcPr>
          <w:p w14:paraId="48848EF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206D1370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138F7FA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032062C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0C7A994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26C14B98" w14:textId="19921C7E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EA2B3B3" w14:textId="155BD87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6580879" w14:textId="17226C5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A49F13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1B7079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75AC2D4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532FCF08" w14:textId="77777777" w:rsidTr="0029012E">
        <w:tc>
          <w:tcPr>
            <w:tcW w:w="805" w:type="dxa"/>
            <w:shd w:val="clear" w:color="auto" w:fill="auto"/>
          </w:tcPr>
          <w:p w14:paraId="11343A60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41" w:type="dxa"/>
            <w:shd w:val="clear" w:color="auto" w:fill="auto"/>
          </w:tcPr>
          <w:p w14:paraId="1BB037DD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525BDB99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29044CE8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25072F5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1FAF9B8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5305FADD" w14:textId="38D44C2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12A6989C" w14:textId="4379E79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EEF81F6" w14:textId="62D4A40E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35597902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48415D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1A47E52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7BFDA3D4" w14:textId="77777777" w:rsidTr="0029012E">
        <w:tc>
          <w:tcPr>
            <w:tcW w:w="805" w:type="dxa"/>
            <w:shd w:val="clear" w:color="auto" w:fill="auto"/>
          </w:tcPr>
          <w:p w14:paraId="6C263E05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4</w:t>
            </w:r>
          </w:p>
        </w:tc>
        <w:tc>
          <w:tcPr>
            <w:tcW w:w="741" w:type="dxa"/>
            <w:shd w:val="clear" w:color="auto" w:fill="auto"/>
          </w:tcPr>
          <w:p w14:paraId="12263709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5F1A196D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074E5D8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6467430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68838A2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6F70016C" w14:textId="142F3FB3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60EE1427" w14:textId="73AB7D2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95905B8" w14:textId="1C396540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73D12C1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D051E5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586A2AED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611136BA" w14:textId="77777777" w:rsidTr="0029012E">
        <w:tc>
          <w:tcPr>
            <w:tcW w:w="805" w:type="dxa"/>
            <w:shd w:val="clear" w:color="auto" w:fill="auto"/>
          </w:tcPr>
          <w:p w14:paraId="4C830522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5</w:t>
            </w:r>
          </w:p>
        </w:tc>
        <w:tc>
          <w:tcPr>
            <w:tcW w:w="741" w:type="dxa"/>
            <w:shd w:val="clear" w:color="auto" w:fill="auto"/>
          </w:tcPr>
          <w:p w14:paraId="5968D2C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256AE593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10F6049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491B7DB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3EB35D7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339F8D11" w14:textId="63DDD6EB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02F85C46" w14:textId="508ACE4F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21501E9" w14:textId="2887F615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AF70828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200CF6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2422AB4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6FC94313" w14:textId="77777777" w:rsidTr="0029012E">
        <w:tc>
          <w:tcPr>
            <w:tcW w:w="805" w:type="dxa"/>
            <w:shd w:val="clear" w:color="auto" w:fill="auto"/>
          </w:tcPr>
          <w:p w14:paraId="6C6D7467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41" w:type="dxa"/>
            <w:shd w:val="clear" w:color="auto" w:fill="auto"/>
          </w:tcPr>
          <w:p w14:paraId="3E1796C5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29FFC71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548516F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10CFE81E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13087236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3BDDF405" w14:textId="7438B90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37F8E9D8" w14:textId="3F1E72F2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61234A5" w14:textId="0CF8985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37A6C2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A947960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3D0123D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70E1F779" w14:textId="77777777" w:rsidTr="0029012E">
        <w:tc>
          <w:tcPr>
            <w:tcW w:w="805" w:type="dxa"/>
            <w:shd w:val="clear" w:color="auto" w:fill="auto"/>
          </w:tcPr>
          <w:p w14:paraId="171F2ACA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9</w:t>
            </w:r>
          </w:p>
        </w:tc>
        <w:tc>
          <w:tcPr>
            <w:tcW w:w="741" w:type="dxa"/>
            <w:shd w:val="clear" w:color="auto" w:fill="auto"/>
          </w:tcPr>
          <w:p w14:paraId="21B936AA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5972E2D6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277505B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4F69B68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258CC3A5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5B1EAB44" w14:textId="6885986C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3F188C0C" w14:textId="683547F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43A5FEB" w14:textId="632FE2B1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E7E7F14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5DE11C3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335C241B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3B4DD5" w:rsidRPr="00D1664F" w14:paraId="65AC8DCC" w14:textId="77777777" w:rsidTr="0029012E">
        <w:tc>
          <w:tcPr>
            <w:tcW w:w="805" w:type="dxa"/>
            <w:shd w:val="clear" w:color="auto" w:fill="auto"/>
          </w:tcPr>
          <w:p w14:paraId="27DFCABB" w14:textId="77777777" w:rsidR="003B4DD5" w:rsidRPr="00B550C3" w:rsidRDefault="003B4DD5" w:rsidP="003B4DD5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41" w:type="dxa"/>
            <w:shd w:val="clear" w:color="auto" w:fill="auto"/>
          </w:tcPr>
          <w:p w14:paraId="4F711F74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41D095D5" w14:textId="77777777" w:rsidR="003B4DD5" w:rsidRPr="00A81C03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7A10ED68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</w:tcPr>
          <w:p w14:paraId="7670B799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</w:tcPr>
          <w:p w14:paraId="5D405C7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14:paraId="255A881F" w14:textId="051D32FE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14:paraId="3AD1E302" w14:textId="4C39E176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9294DFB" w14:textId="2BC189D8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0A1417F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55A582A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45F5117C" w14:textId="77777777" w:rsidR="003B4DD5" w:rsidRDefault="003B4DD5" w:rsidP="003B4DD5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B903A2" w:rsidRPr="00D1664F" w14:paraId="4E03C73C" w14:textId="77777777" w:rsidTr="00B903A2">
        <w:tc>
          <w:tcPr>
            <w:tcW w:w="805" w:type="dxa"/>
            <w:shd w:val="clear" w:color="auto" w:fill="auto"/>
          </w:tcPr>
          <w:p w14:paraId="53ADB2B8" w14:textId="77777777" w:rsidR="00B903A2" w:rsidRPr="00B550C3" w:rsidRDefault="00B903A2" w:rsidP="00B903A2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0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shd w:val="clear" w:color="auto" w:fill="auto"/>
          </w:tcPr>
          <w:p w14:paraId="49AE26DE" w14:textId="77777777" w:rsidR="00B903A2" w:rsidRPr="00A81C03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1C03"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826" w:type="dxa"/>
            <w:shd w:val="clear" w:color="auto" w:fill="auto"/>
          </w:tcPr>
          <w:p w14:paraId="3915ED50" w14:textId="1EEEFB70" w:rsidR="00B903A2" w:rsidRPr="00A81C03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810" w:type="dxa"/>
            <w:shd w:val="clear" w:color="auto" w:fill="auto"/>
          </w:tcPr>
          <w:p w14:paraId="193DE7A9" w14:textId="77777777" w:rsidR="00B903A2" w:rsidRPr="00A81C03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521" w:type="dxa"/>
            <w:shd w:val="clear" w:color="auto" w:fill="auto"/>
          </w:tcPr>
          <w:p w14:paraId="76ED10D0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02" w:type="dxa"/>
            <w:shd w:val="clear" w:color="auto" w:fill="auto"/>
          </w:tcPr>
          <w:p w14:paraId="7FAAF445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</w:tcPr>
          <w:p w14:paraId="5C69ECE2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40" w:type="dxa"/>
            <w:shd w:val="clear" w:color="auto" w:fill="auto"/>
          </w:tcPr>
          <w:p w14:paraId="66B170A4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403B3BEA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3B764EE8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44BDFE63" w14:textId="77777777" w:rsidR="00B903A2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40" w:type="dxa"/>
            <w:shd w:val="clear" w:color="auto" w:fill="auto"/>
          </w:tcPr>
          <w:p w14:paraId="47D4E937" w14:textId="77777777" w:rsidR="00B903A2" w:rsidRPr="00A81C03" w:rsidRDefault="00B903A2" w:rsidP="00B903A2">
            <w:pPr>
              <w:pStyle w:val="NoSpacing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/S</w:t>
            </w:r>
          </w:p>
        </w:tc>
      </w:tr>
    </w:tbl>
    <w:p w14:paraId="32F26A30" w14:textId="77777777" w:rsidR="0008381A" w:rsidRDefault="0008381A" w:rsidP="00BF2617">
      <w:pPr>
        <w:pStyle w:val="NoSpacing"/>
        <w:jc w:val="both"/>
        <w:rPr>
          <w:rFonts w:cstheme="minorHAnsi"/>
          <w:b/>
        </w:rPr>
      </w:pPr>
    </w:p>
    <w:p w14:paraId="7534C107" w14:textId="77777777" w:rsidR="0008381A" w:rsidRDefault="0008381A" w:rsidP="00BF2617">
      <w:pPr>
        <w:pStyle w:val="NoSpacing"/>
        <w:jc w:val="both"/>
        <w:rPr>
          <w:rFonts w:cstheme="minorHAnsi"/>
          <w:b/>
        </w:rPr>
      </w:pPr>
    </w:p>
    <w:p w14:paraId="0EB6F436" w14:textId="77777777" w:rsidR="0029012E" w:rsidRDefault="0029012E" w:rsidP="00BF2617">
      <w:pPr>
        <w:pStyle w:val="NoSpacing"/>
        <w:jc w:val="both"/>
        <w:rPr>
          <w:rFonts w:cstheme="minorHAnsi"/>
          <w:b/>
        </w:rPr>
      </w:pPr>
    </w:p>
    <w:p w14:paraId="0139190F" w14:textId="77777777" w:rsidR="003534EB" w:rsidRDefault="003534EB" w:rsidP="00BF2617">
      <w:pPr>
        <w:pStyle w:val="NoSpacing"/>
        <w:jc w:val="both"/>
        <w:rPr>
          <w:rFonts w:cstheme="minorHAnsi"/>
          <w:b/>
        </w:rPr>
      </w:pPr>
    </w:p>
    <w:p w14:paraId="6D9FCC13" w14:textId="77777777" w:rsidR="003534EB" w:rsidRDefault="003534EB" w:rsidP="00BF2617">
      <w:pPr>
        <w:pStyle w:val="NoSpacing"/>
        <w:jc w:val="both"/>
        <w:rPr>
          <w:rFonts w:cstheme="minorHAnsi"/>
          <w:b/>
        </w:rPr>
      </w:pPr>
    </w:p>
    <w:p w14:paraId="23173C1B" w14:textId="77777777" w:rsidR="00BA66E6" w:rsidRDefault="00BA66E6" w:rsidP="00BF2617">
      <w:pPr>
        <w:pStyle w:val="NoSpacing"/>
        <w:jc w:val="both"/>
        <w:rPr>
          <w:rFonts w:cstheme="minorHAnsi"/>
          <w:b/>
        </w:rPr>
      </w:pPr>
    </w:p>
    <w:p w14:paraId="666A31AC" w14:textId="77777777" w:rsidR="00BA66E6" w:rsidRDefault="00BA66E6" w:rsidP="00BF2617">
      <w:pPr>
        <w:pStyle w:val="NoSpacing"/>
        <w:jc w:val="both"/>
        <w:rPr>
          <w:rFonts w:cstheme="minorHAnsi"/>
          <w:b/>
        </w:rPr>
      </w:pPr>
    </w:p>
    <w:p w14:paraId="0B598090" w14:textId="77777777" w:rsidR="00B903A2" w:rsidRDefault="00B903A2" w:rsidP="00BF2617">
      <w:pPr>
        <w:pStyle w:val="NoSpacing"/>
        <w:jc w:val="both"/>
        <w:rPr>
          <w:rFonts w:cstheme="minorHAnsi"/>
          <w:b/>
        </w:rPr>
      </w:pPr>
    </w:p>
    <w:p w14:paraId="4839701C" w14:textId="30641A80" w:rsidR="00BF2617" w:rsidRDefault="00BF2617" w:rsidP="00BF2617">
      <w:pPr>
        <w:pStyle w:val="NoSpacing"/>
        <w:jc w:val="both"/>
        <w:rPr>
          <w:rFonts w:eastAsia="Times New Roman" w:cstheme="minorHAnsi"/>
          <w:color w:val="000000"/>
        </w:rPr>
      </w:pPr>
      <w:r w:rsidRPr="00BF2617">
        <w:rPr>
          <w:rFonts w:cstheme="minorHAnsi"/>
          <w:b/>
        </w:rPr>
        <w:t xml:space="preserve">Supplementary Table 1: Polymorphisms at codons 127, 142, </w:t>
      </w:r>
      <w:r w:rsidR="0029012E">
        <w:rPr>
          <w:rFonts w:cstheme="minorHAnsi"/>
          <w:b/>
        </w:rPr>
        <w:t xml:space="preserve">143, 146, </w:t>
      </w:r>
      <w:r w:rsidRPr="00BF2617">
        <w:rPr>
          <w:rFonts w:cstheme="minorHAnsi"/>
          <w:b/>
        </w:rPr>
        <w:t>154, 211, 22</w:t>
      </w:r>
      <w:r w:rsidR="0029012E">
        <w:rPr>
          <w:rFonts w:cstheme="minorHAnsi"/>
          <w:b/>
        </w:rPr>
        <w:t>2</w:t>
      </w:r>
      <w:r w:rsidRPr="00BF2617">
        <w:rPr>
          <w:rFonts w:cstheme="minorHAnsi"/>
          <w:b/>
        </w:rPr>
        <w:t xml:space="preserve"> and 240 in natural scrapie affected goats. </w:t>
      </w:r>
      <w:r w:rsidRPr="00BF2617">
        <w:rPr>
          <w:rFonts w:eastAsia="Times New Roman" w:cstheme="minorHAnsi"/>
          <w:color w:val="000000"/>
        </w:rPr>
        <w:t xml:space="preserve">Representative table shows </w:t>
      </w:r>
      <w:r w:rsidRPr="00B55CAF">
        <w:rPr>
          <w:rFonts w:eastAsia="Times New Roman" w:cstheme="minorHAnsi"/>
          <w:i/>
          <w:iCs/>
          <w:color w:val="000000"/>
        </w:rPr>
        <w:t>PRNP</w:t>
      </w:r>
      <w:r w:rsidRPr="00BF2617">
        <w:rPr>
          <w:rFonts w:eastAsia="Times New Roman" w:cstheme="minorHAnsi"/>
          <w:color w:val="000000"/>
        </w:rPr>
        <w:t xml:space="preserve"> gene polymorphisms at </w:t>
      </w:r>
      <w:r w:rsidRPr="00BF2617">
        <w:rPr>
          <w:rFonts w:cstheme="minorHAnsi"/>
          <w:bCs/>
        </w:rPr>
        <w:t xml:space="preserve">codons 127, 142, </w:t>
      </w:r>
      <w:r w:rsidR="003534EB">
        <w:rPr>
          <w:rFonts w:cstheme="minorHAnsi"/>
          <w:bCs/>
        </w:rPr>
        <w:t xml:space="preserve">143, 146, </w:t>
      </w:r>
      <w:r w:rsidRPr="00BF2617">
        <w:rPr>
          <w:rFonts w:cstheme="minorHAnsi"/>
          <w:bCs/>
        </w:rPr>
        <w:t>154, 211, 22</w:t>
      </w:r>
      <w:r w:rsidR="00B55CAF">
        <w:rPr>
          <w:rFonts w:cstheme="minorHAnsi"/>
          <w:bCs/>
        </w:rPr>
        <w:t>2</w:t>
      </w:r>
      <w:r w:rsidRPr="00BF2617">
        <w:rPr>
          <w:rFonts w:cstheme="minorHAnsi"/>
          <w:bCs/>
        </w:rPr>
        <w:t xml:space="preserve"> and 240 in 28 goats. </w:t>
      </w:r>
      <w:r w:rsidRPr="00BF2617">
        <w:rPr>
          <w:rFonts w:eastAsia="Times New Roman" w:cstheme="minorHAnsi"/>
          <w:color w:val="000000"/>
        </w:rPr>
        <w:t xml:space="preserve">Abbreviations: NEG, negative; POS, positive; NCS, no clinical signs. </w:t>
      </w:r>
    </w:p>
    <w:p w14:paraId="0D10F164" w14:textId="03DE2960" w:rsidR="00182DD7" w:rsidRDefault="00182DD7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7CE5F6DA" w14:textId="1D3C0521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229D8740" w14:textId="105A67F0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775212D0" w14:textId="22A8B159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3CA85981" w14:textId="217E9038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0F6F6C78" w14:textId="40A0ECF1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78AEBFFA" w14:textId="6307BF45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3B41B82C" w14:textId="63433E5C" w:rsidR="0008381A" w:rsidRDefault="0008381A" w:rsidP="00BF2617">
      <w:pPr>
        <w:pStyle w:val="NoSpacing"/>
        <w:jc w:val="both"/>
        <w:rPr>
          <w:rFonts w:eastAsia="Times New Roman" w:cstheme="minorHAnsi"/>
          <w:color w:val="000000"/>
        </w:rPr>
      </w:pPr>
    </w:p>
    <w:p w14:paraId="4FFA7658" w14:textId="77777777" w:rsidR="00C12546" w:rsidRDefault="00C12546" w:rsidP="00C1254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  <w:sectPr w:rsidR="00C1254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129"/>
        <w:tblW w:w="1169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08"/>
        <w:gridCol w:w="757"/>
        <w:gridCol w:w="834"/>
        <w:gridCol w:w="1016"/>
        <w:gridCol w:w="990"/>
        <w:gridCol w:w="990"/>
        <w:gridCol w:w="990"/>
        <w:gridCol w:w="990"/>
        <w:gridCol w:w="990"/>
        <w:gridCol w:w="1080"/>
        <w:gridCol w:w="1080"/>
        <w:gridCol w:w="1170"/>
      </w:tblGrid>
      <w:tr w:rsidR="00C12546" w14:paraId="04182B71" w14:textId="77777777" w:rsidTr="00CF05E4">
        <w:tc>
          <w:tcPr>
            <w:tcW w:w="808" w:type="dxa"/>
          </w:tcPr>
          <w:p w14:paraId="089D6931" w14:textId="332FE895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19D926D7" w14:textId="0ADF07BB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</w:tcPr>
          <w:p w14:paraId="3AB3B5C3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96" w:type="dxa"/>
            <w:gridSpan w:val="9"/>
          </w:tcPr>
          <w:p w14:paraId="1B50C166" w14:textId="328DA14E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Average OCT retinal thickness (µM) measurements over 9 time-points</w:t>
            </w:r>
          </w:p>
        </w:tc>
      </w:tr>
      <w:tr w:rsidR="00C12546" w14:paraId="3B5ABE31" w14:textId="77777777" w:rsidTr="00CF05E4">
        <w:tc>
          <w:tcPr>
            <w:tcW w:w="808" w:type="dxa"/>
          </w:tcPr>
          <w:p w14:paraId="073CE5CC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</w:tcPr>
          <w:p w14:paraId="46488306" w14:textId="6F407AD5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</w:tcPr>
          <w:p w14:paraId="66D754B2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77BDF08" w14:textId="131A1227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/17/14</w:t>
            </w:r>
          </w:p>
        </w:tc>
        <w:tc>
          <w:tcPr>
            <w:tcW w:w="990" w:type="dxa"/>
          </w:tcPr>
          <w:p w14:paraId="76280255" w14:textId="2B017430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/10/14</w:t>
            </w:r>
          </w:p>
        </w:tc>
        <w:tc>
          <w:tcPr>
            <w:tcW w:w="990" w:type="dxa"/>
          </w:tcPr>
          <w:p w14:paraId="77EE5B34" w14:textId="77F98E33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/15/14</w:t>
            </w:r>
          </w:p>
        </w:tc>
        <w:tc>
          <w:tcPr>
            <w:tcW w:w="990" w:type="dxa"/>
          </w:tcPr>
          <w:p w14:paraId="0E2DE27D" w14:textId="15786666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/8/14</w:t>
            </w:r>
          </w:p>
        </w:tc>
        <w:tc>
          <w:tcPr>
            <w:tcW w:w="990" w:type="dxa"/>
          </w:tcPr>
          <w:p w14:paraId="11568DFC" w14:textId="0DAF8D70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/1/15</w:t>
            </w:r>
          </w:p>
        </w:tc>
        <w:tc>
          <w:tcPr>
            <w:tcW w:w="990" w:type="dxa"/>
          </w:tcPr>
          <w:p w14:paraId="4091B558" w14:textId="1646BCED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/23/15</w:t>
            </w:r>
          </w:p>
        </w:tc>
        <w:tc>
          <w:tcPr>
            <w:tcW w:w="1080" w:type="dxa"/>
          </w:tcPr>
          <w:p w14:paraId="30E6BEAC" w14:textId="68840BFC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/23/16</w:t>
            </w:r>
          </w:p>
        </w:tc>
        <w:tc>
          <w:tcPr>
            <w:tcW w:w="1080" w:type="dxa"/>
          </w:tcPr>
          <w:p w14:paraId="1F2D8DD3" w14:textId="24647F51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/4/16</w:t>
            </w:r>
          </w:p>
        </w:tc>
        <w:tc>
          <w:tcPr>
            <w:tcW w:w="1170" w:type="dxa"/>
          </w:tcPr>
          <w:p w14:paraId="6DD9107F" w14:textId="17690BF8" w:rsidR="00C12546" w:rsidRDefault="00CF05E4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/26/17</w:t>
            </w:r>
          </w:p>
        </w:tc>
      </w:tr>
      <w:tr w:rsidR="00C12546" w14:paraId="6CA9275D" w14:textId="77777777" w:rsidTr="00CF05E4">
        <w:tc>
          <w:tcPr>
            <w:tcW w:w="808" w:type="dxa"/>
          </w:tcPr>
          <w:p w14:paraId="2E47492C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757" w:type="dxa"/>
          </w:tcPr>
          <w:p w14:paraId="7FCEDC85" w14:textId="1A5C84AE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am Status</w:t>
            </w:r>
          </w:p>
        </w:tc>
        <w:tc>
          <w:tcPr>
            <w:tcW w:w="834" w:type="dxa"/>
          </w:tcPr>
          <w:p w14:paraId="3DEEDBB8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rapie Status</w:t>
            </w:r>
          </w:p>
        </w:tc>
        <w:tc>
          <w:tcPr>
            <w:tcW w:w="1016" w:type="dxa"/>
          </w:tcPr>
          <w:p w14:paraId="0F6FEFFF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456CE6C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139D556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2B9FE63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7460F401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67DB49D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5F86B463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4DC3337F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49B80CD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</w:tr>
      <w:tr w:rsidR="00C12546" w14:paraId="164A9D01" w14:textId="77777777" w:rsidTr="00CF05E4">
        <w:trPr>
          <w:trHeight w:val="210"/>
        </w:trPr>
        <w:tc>
          <w:tcPr>
            <w:tcW w:w="808" w:type="dxa"/>
            <w:shd w:val="clear" w:color="auto" w:fill="F2F2F2" w:themeFill="background1" w:themeFillShade="F2"/>
          </w:tcPr>
          <w:p w14:paraId="30581465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3E13390A" w14:textId="34E6ED0D" w:rsidR="00C12546" w:rsidRPr="002C59C5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02800004" w14:textId="77777777" w:rsidR="00C12546" w:rsidRPr="002C59C5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038D4298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D4069FB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B2EABD4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8828C8E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356E153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70F20C5" w14:textId="3930A429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A68E375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4EADAB1" w14:textId="74A5DCB5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0D49451" w14:textId="77777777" w:rsidR="00C12546" w:rsidRDefault="00C12546" w:rsidP="002C59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</w:tr>
      <w:tr w:rsidR="00C12546" w14:paraId="34F0FA3E" w14:textId="77777777" w:rsidTr="00CF05E4">
        <w:tc>
          <w:tcPr>
            <w:tcW w:w="808" w:type="dxa"/>
            <w:shd w:val="clear" w:color="auto" w:fill="F2F2F2" w:themeFill="background1" w:themeFillShade="F2"/>
          </w:tcPr>
          <w:p w14:paraId="4775DDF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0FD14C30" w14:textId="7A19823C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6B647FC9" w14:textId="77777777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098744A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560525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B42BCF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A597F1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66D8A5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360340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CB8818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4EE0FA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619C03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00CAC6DB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1BBCEFB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D6349B">
              <w:rPr>
                <w:b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3A444AF8" w14:textId="62EAF5EC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8FCD49F" w14:textId="77777777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4675D15F" w14:textId="719FAAE4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0EDFBC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4E1126E" w14:textId="59F87815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98CD99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B83F7E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0C948E8" w14:textId="7AA23029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4FEC1EE" w14:textId="6848EE9A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C626C2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6DCD45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39F885B5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7E3B6A5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486B80F2" w14:textId="1012523E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5F3E9429" w14:textId="77777777" w:rsidR="00C12546" w:rsidRPr="002C59C5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0"/>
                <w:szCs w:val="20"/>
              </w:rPr>
            </w:pPr>
            <w:r w:rsidRPr="002C59C5">
              <w:rPr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7EC6D75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D3FF46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98FFE7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422F0E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B80B28B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34E7C9A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50EEE6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8DC795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D28314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</w:tr>
      <w:tr w:rsidR="00C12546" w14:paraId="16BE74B1" w14:textId="77777777" w:rsidTr="00CF05E4">
        <w:tc>
          <w:tcPr>
            <w:tcW w:w="808" w:type="dxa"/>
            <w:shd w:val="clear" w:color="auto" w:fill="F2F2F2" w:themeFill="background1" w:themeFillShade="F2"/>
          </w:tcPr>
          <w:p w14:paraId="0E2E3AB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70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1E8F164F" w14:textId="086B3C85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7257A56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2771059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5F0029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39F3B8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EBCB05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7C6002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201A0E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385AC1B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A2875E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D3F0C1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4DAF2854" w14:textId="77777777" w:rsidTr="00CF05E4">
        <w:tc>
          <w:tcPr>
            <w:tcW w:w="808" w:type="dxa"/>
            <w:shd w:val="clear" w:color="auto" w:fill="F2F2F2" w:themeFill="background1" w:themeFillShade="F2"/>
          </w:tcPr>
          <w:p w14:paraId="238F6A9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68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4FF8F6D9" w14:textId="5B6F3F23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1D22D46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5C3C1B2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8EACB4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2849B3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4443B1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89BC99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B91260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A6BDC23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6E91A8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7AAC75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0C767A52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53AB0DC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1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643CA7BE" w14:textId="10E05D11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05FC080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30CDC75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166498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C1F747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DC4E54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59DD1E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28977D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EC7111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5E6F8EB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8E8223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3C9706A9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383F4E7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4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6FB116CC" w14:textId="7B7CB918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77C4707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461B75D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684DFF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2911AA3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3B7CE7C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D793AC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ED07B9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F2262D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537A0AA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21B4E4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5D8686A9" w14:textId="77777777" w:rsidTr="00CF05E4">
        <w:tc>
          <w:tcPr>
            <w:tcW w:w="808" w:type="dxa"/>
            <w:shd w:val="clear" w:color="auto" w:fill="F2F2F2" w:themeFill="background1" w:themeFillShade="F2"/>
          </w:tcPr>
          <w:p w14:paraId="08E74775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5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2BAD009D" w14:textId="77216A4A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26FD47DA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5DBA2E3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A8CD54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7DE7C4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D51885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BE7D9A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894CA8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F2AA377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1CDE0D3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236DB4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05F6A094" w14:textId="77777777" w:rsidTr="00CF05E4">
        <w:tc>
          <w:tcPr>
            <w:tcW w:w="808" w:type="dxa"/>
            <w:shd w:val="clear" w:color="auto" w:fill="F2F2F2" w:themeFill="background1" w:themeFillShade="F2"/>
          </w:tcPr>
          <w:p w14:paraId="0CE8DBC3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7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5C437D90" w14:textId="4EDB8835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2434E03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1B8A9532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E8A5244" w14:textId="615F0F52" w:rsidR="00C12546" w:rsidRDefault="00A5143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B82CFE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46E7230" w14:textId="6FFEC909" w:rsidR="00C12546" w:rsidRDefault="00A5143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C1F67CB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BDD8DB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D93984C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246997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7B303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04FC9352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617B108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190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4935DED0" w14:textId="7D88D142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32B1AE4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65769B2C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22BE39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8C6F451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397A6C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BE735C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007FB2C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D3BB0E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5FF9484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F1880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  <w:tr w:rsidR="00C12546" w14:paraId="4B56579F" w14:textId="77777777" w:rsidTr="00CF05E4">
        <w:tc>
          <w:tcPr>
            <w:tcW w:w="808" w:type="dxa"/>
            <w:shd w:val="clear" w:color="auto" w:fill="D9D9D9" w:themeFill="background1" w:themeFillShade="D9"/>
          </w:tcPr>
          <w:p w14:paraId="68AC604B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186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37F6FD3B" w14:textId="59464B6C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195D8E1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351FB62F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C9CEFA9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BA2DDEA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2284AB3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EC69610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3779FE8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F3E54AE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5438966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AFB075D" w14:textId="77777777" w:rsidR="00C12546" w:rsidRDefault="00C12546" w:rsidP="00C12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</w:tr>
    </w:tbl>
    <w:p w14:paraId="3B17FF38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7798140D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42372284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5C04DB4A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3CF0B73F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5B6F15B2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515FABC5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61894453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60F5941C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55A57788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19C6717D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2C82CCA4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38B3D346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1E343196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7FD4367C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772A4704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2F55E1A6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01D3B948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34CAA580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612F8C65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7CCB7861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4521458F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5D02C888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329F0F9A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28BB0372" w14:textId="77777777" w:rsidR="00CF05E4" w:rsidRDefault="00CF05E4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</w:p>
    <w:p w14:paraId="36DAD9C3" w14:textId="33FCF91E" w:rsidR="007E30C2" w:rsidRPr="00CF05E4" w:rsidRDefault="00BE628B" w:rsidP="007E30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</w:t>
      </w:r>
      <w:r w:rsidR="007E30C2">
        <w:rPr>
          <w:b/>
          <w:color w:val="000000"/>
        </w:rPr>
        <w:t xml:space="preserve">Table 2: </w:t>
      </w:r>
      <w:r>
        <w:rPr>
          <w:b/>
          <w:color w:val="000000"/>
        </w:rPr>
        <w:t xml:space="preserve">Average retinal thickness (µM) measurements over time in goats naturally infected with scrapie. </w:t>
      </w:r>
      <w:r w:rsidRPr="000D46FB">
        <w:rPr>
          <w:bCs/>
          <w:color w:val="000000" w:themeColor="text1"/>
        </w:rPr>
        <w:t xml:space="preserve">Representative table shows a schedule of retinal thickness measurements in 12 goats using optical coherence tomography. Each data point is an average of 10 measurements/animal of retinal thickness taken from multiple scan frames (using on-screen calipers). Shading highlights </w:t>
      </w:r>
      <w:r w:rsidR="000D46FB">
        <w:rPr>
          <w:bCs/>
          <w:color w:val="000000" w:themeColor="text1"/>
        </w:rPr>
        <w:t>a</w:t>
      </w:r>
      <w:r w:rsidRPr="000D46FB">
        <w:rPr>
          <w:bCs/>
          <w:color w:val="000000" w:themeColor="text1"/>
        </w:rPr>
        <w:t xml:space="preserve"> scrapie positive animal and its age-matched control animal (herd-mate that was</w:t>
      </w:r>
      <w:r w:rsidR="000D46FB" w:rsidRPr="000D46FB">
        <w:rPr>
          <w:bCs/>
          <w:color w:val="000000" w:themeColor="text1"/>
        </w:rPr>
        <w:t xml:space="preserve"> </w:t>
      </w:r>
      <w:r w:rsidRPr="000D46FB">
        <w:rPr>
          <w:bCs/>
          <w:color w:val="000000" w:themeColor="text1"/>
        </w:rPr>
        <w:t>determined to be scrapie negative).</w:t>
      </w:r>
      <w:r w:rsidR="000D46FB" w:rsidRPr="000D46FB">
        <w:rPr>
          <w:bCs/>
          <w:color w:val="000000" w:themeColor="text1"/>
        </w:rPr>
        <w:t xml:space="preserve"> </w:t>
      </w:r>
      <w:r w:rsidR="007E30C2" w:rsidRPr="000D46FB">
        <w:rPr>
          <w:bCs/>
          <w:color w:val="000000" w:themeColor="text1"/>
        </w:rPr>
        <w:t>Abbreviations: NT, not tested</w:t>
      </w:r>
      <w:r w:rsidR="000D46FB">
        <w:rPr>
          <w:bCs/>
          <w:color w:val="000000" w:themeColor="text1"/>
        </w:rPr>
        <w:t>; XX, a</w:t>
      </w:r>
      <w:r w:rsidR="000D46FB">
        <w:rPr>
          <w:color w:val="000000"/>
        </w:rPr>
        <w:t xml:space="preserve">nimal developed clinical scrapie and was euthanized before the OCT timepoint. </w:t>
      </w:r>
    </w:p>
    <w:sectPr w:rsidR="007E30C2" w:rsidRPr="00CF05E4" w:rsidSect="00C12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9E49B" w14:textId="77777777" w:rsidR="00B839C5" w:rsidRDefault="00B839C5" w:rsidP="00982502">
      <w:pPr>
        <w:spacing w:after="0" w:line="240" w:lineRule="auto"/>
      </w:pPr>
      <w:r>
        <w:separator/>
      </w:r>
    </w:p>
  </w:endnote>
  <w:endnote w:type="continuationSeparator" w:id="0">
    <w:p w14:paraId="5E047992" w14:textId="77777777" w:rsidR="00B839C5" w:rsidRDefault="00B839C5" w:rsidP="00982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5852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017DC" w14:textId="2B7BDF33" w:rsidR="009D0136" w:rsidRDefault="009D01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510B44" w14:textId="77777777" w:rsidR="009D0136" w:rsidRDefault="009D01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4A685" w14:textId="77777777" w:rsidR="00B839C5" w:rsidRDefault="00B839C5" w:rsidP="00982502">
      <w:pPr>
        <w:spacing w:after="0" w:line="240" w:lineRule="auto"/>
      </w:pPr>
      <w:r>
        <w:separator/>
      </w:r>
    </w:p>
  </w:footnote>
  <w:footnote w:type="continuationSeparator" w:id="0">
    <w:p w14:paraId="23F846A2" w14:textId="77777777" w:rsidR="00B839C5" w:rsidRDefault="00B839C5" w:rsidP="00982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35B45"/>
    <w:multiLevelType w:val="hybridMultilevel"/>
    <w:tmpl w:val="76287C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D31AC"/>
    <w:multiLevelType w:val="hybridMultilevel"/>
    <w:tmpl w:val="6F42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B4F3E"/>
    <w:multiLevelType w:val="hybridMultilevel"/>
    <w:tmpl w:val="8CC28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663AA4"/>
    <w:multiLevelType w:val="hybridMultilevel"/>
    <w:tmpl w:val="E342E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5s5zdvo2wfzmextzh5z9pyazszwpzptder&quot;&gt;A53T manuscript library&lt;record-ids&gt;&lt;item&gt;558&lt;/item&gt;&lt;item&gt;559&lt;/item&gt;&lt;item&gt;560&lt;/item&gt;&lt;/record-ids&gt;&lt;/item&gt;&lt;/Libraries&gt;"/>
  </w:docVars>
  <w:rsids>
    <w:rsidRoot w:val="001D53CB"/>
    <w:rsid w:val="00014C4C"/>
    <w:rsid w:val="0001535A"/>
    <w:rsid w:val="00047259"/>
    <w:rsid w:val="00053821"/>
    <w:rsid w:val="00063E1D"/>
    <w:rsid w:val="0006440E"/>
    <w:rsid w:val="00065539"/>
    <w:rsid w:val="00067E77"/>
    <w:rsid w:val="0008381A"/>
    <w:rsid w:val="00084F08"/>
    <w:rsid w:val="00086449"/>
    <w:rsid w:val="00095AE7"/>
    <w:rsid w:val="000B68B9"/>
    <w:rsid w:val="000D46FB"/>
    <w:rsid w:val="000E642A"/>
    <w:rsid w:val="00107FDD"/>
    <w:rsid w:val="00132ED1"/>
    <w:rsid w:val="00136F11"/>
    <w:rsid w:val="00143665"/>
    <w:rsid w:val="001551B7"/>
    <w:rsid w:val="00155BAD"/>
    <w:rsid w:val="00180CBE"/>
    <w:rsid w:val="00182DD7"/>
    <w:rsid w:val="001A491E"/>
    <w:rsid w:val="001B283C"/>
    <w:rsid w:val="001B78F4"/>
    <w:rsid w:val="001D1694"/>
    <w:rsid w:val="001D41CC"/>
    <w:rsid w:val="001D53CB"/>
    <w:rsid w:val="001F2FD4"/>
    <w:rsid w:val="00205E45"/>
    <w:rsid w:val="002508DC"/>
    <w:rsid w:val="00260F05"/>
    <w:rsid w:val="0029012E"/>
    <w:rsid w:val="002B3533"/>
    <w:rsid w:val="002C59C5"/>
    <w:rsid w:val="002E21F5"/>
    <w:rsid w:val="002E71DD"/>
    <w:rsid w:val="002F60BD"/>
    <w:rsid w:val="002F75F5"/>
    <w:rsid w:val="00320503"/>
    <w:rsid w:val="003534EB"/>
    <w:rsid w:val="00356CE5"/>
    <w:rsid w:val="00366237"/>
    <w:rsid w:val="00373977"/>
    <w:rsid w:val="003B4DD5"/>
    <w:rsid w:val="00431290"/>
    <w:rsid w:val="0045454D"/>
    <w:rsid w:val="00461D2E"/>
    <w:rsid w:val="00471021"/>
    <w:rsid w:val="004B342A"/>
    <w:rsid w:val="004E7378"/>
    <w:rsid w:val="004F30A6"/>
    <w:rsid w:val="0052424C"/>
    <w:rsid w:val="00532B50"/>
    <w:rsid w:val="00543AF1"/>
    <w:rsid w:val="0056157B"/>
    <w:rsid w:val="00565E9A"/>
    <w:rsid w:val="00566BD2"/>
    <w:rsid w:val="005808AA"/>
    <w:rsid w:val="0059263A"/>
    <w:rsid w:val="005A2A64"/>
    <w:rsid w:val="005B0ED2"/>
    <w:rsid w:val="005B3610"/>
    <w:rsid w:val="00601692"/>
    <w:rsid w:val="0060721D"/>
    <w:rsid w:val="006124A9"/>
    <w:rsid w:val="00614A5E"/>
    <w:rsid w:val="00634079"/>
    <w:rsid w:val="00654B03"/>
    <w:rsid w:val="00657295"/>
    <w:rsid w:val="00683C58"/>
    <w:rsid w:val="006860B2"/>
    <w:rsid w:val="00697E1A"/>
    <w:rsid w:val="006A463F"/>
    <w:rsid w:val="00713E1F"/>
    <w:rsid w:val="00770FD3"/>
    <w:rsid w:val="00790DEF"/>
    <w:rsid w:val="007A120F"/>
    <w:rsid w:val="007E30C2"/>
    <w:rsid w:val="008222DC"/>
    <w:rsid w:val="00867E76"/>
    <w:rsid w:val="00874241"/>
    <w:rsid w:val="008A729F"/>
    <w:rsid w:val="008C0E01"/>
    <w:rsid w:val="008C346B"/>
    <w:rsid w:val="008D3C59"/>
    <w:rsid w:val="008E5EB7"/>
    <w:rsid w:val="00900F86"/>
    <w:rsid w:val="00956AAE"/>
    <w:rsid w:val="00974B1E"/>
    <w:rsid w:val="00982502"/>
    <w:rsid w:val="0099089B"/>
    <w:rsid w:val="009C2358"/>
    <w:rsid w:val="009D0136"/>
    <w:rsid w:val="009D2070"/>
    <w:rsid w:val="009F5E37"/>
    <w:rsid w:val="00A51436"/>
    <w:rsid w:val="00A71223"/>
    <w:rsid w:val="00A80BDC"/>
    <w:rsid w:val="00A81C03"/>
    <w:rsid w:val="00A95B56"/>
    <w:rsid w:val="00AC33E4"/>
    <w:rsid w:val="00AD7120"/>
    <w:rsid w:val="00AE4EDE"/>
    <w:rsid w:val="00AE7DCA"/>
    <w:rsid w:val="00AF6220"/>
    <w:rsid w:val="00B27654"/>
    <w:rsid w:val="00B302B7"/>
    <w:rsid w:val="00B42DE5"/>
    <w:rsid w:val="00B55CAF"/>
    <w:rsid w:val="00B76082"/>
    <w:rsid w:val="00B839C5"/>
    <w:rsid w:val="00B903A2"/>
    <w:rsid w:val="00BA66E6"/>
    <w:rsid w:val="00BB3C76"/>
    <w:rsid w:val="00BE0085"/>
    <w:rsid w:val="00BE2362"/>
    <w:rsid w:val="00BE4104"/>
    <w:rsid w:val="00BE628B"/>
    <w:rsid w:val="00BF2617"/>
    <w:rsid w:val="00C12546"/>
    <w:rsid w:val="00C27FA9"/>
    <w:rsid w:val="00C771BF"/>
    <w:rsid w:val="00C9632A"/>
    <w:rsid w:val="00C97CB9"/>
    <w:rsid w:val="00CA483D"/>
    <w:rsid w:val="00CF05E4"/>
    <w:rsid w:val="00D15759"/>
    <w:rsid w:val="00D1664F"/>
    <w:rsid w:val="00D242AA"/>
    <w:rsid w:val="00D32063"/>
    <w:rsid w:val="00D611FC"/>
    <w:rsid w:val="00D63014"/>
    <w:rsid w:val="00D6349B"/>
    <w:rsid w:val="00D73A79"/>
    <w:rsid w:val="00D92C66"/>
    <w:rsid w:val="00D9302C"/>
    <w:rsid w:val="00D96442"/>
    <w:rsid w:val="00D97335"/>
    <w:rsid w:val="00DB0F8C"/>
    <w:rsid w:val="00DC0299"/>
    <w:rsid w:val="00DD5A05"/>
    <w:rsid w:val="00DE08CF"/>
    <w:rsid w:val="00DE7358"/>
    <w:rsid w:val="00E0315F"/>
    <w:rsid w:val="00E057EB"/>
    <w:rsid w:val="00E36FF3"/>
    <w:rsid w:val="00E879F8"/>
    <w:rsid w:val="00E940BF"/>
    <w:rsid w:val="00EA5ECD"/>
    <w:rsid w:val="00ED549F"/>
    <w:rsid w:val="00F02D86"/>
    <w:rsid w:val="00F34A6C"/>
    <w:rsid w:val="00F44E75"/>
    <w:rsid w:val="00F55F66"/>
    <w:rsid w:val="00F921F4"/>
    <w:rsid w:val="00F95A78"/>
    <w:rsid w:val="00FB0AC7"/>
    <w:rsid w:val="00FD0B17"/>
    <w:rsid w:val="00FF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8911"/>
  <w15:chartTrackingRefBased/>
  <w15:docId w15:val="{4A2666A8-319B-447E-A69F-E19CCB0A7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81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2B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B302B7"/>
    <w:pPr>
      <w:spacing w:after="0" w:line="240" w:lineRule="auto"/>
    </w:pPr>
  </w:style>
  <w:style w:type="table" w:styleId="TableGrid">
    <w:name w:val="Table Grid"/>
    <w:basedOn w:val="TableNormal"/>
    <w:uiPriority w:val="39"/>
    <w:rsid w:val="00CA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926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926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26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825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82502"/>
  </w:style>
  <w:style w:type="paragraph" w:styleId="Footer">
    <w:name w:val="footer"/>
    <w:basedOn w:val="Normal"/>
    <w:link w:val="FooterChar"/>
    <w:uiPriority w:val="99"/>
    <w:unhideWhenUsed/>
    <w:rsid w:val="009825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82502"/>
  </w:style>
  <w:style w:type="paragraph" w:customStyle="1" w:styleId="EndNoteBibliographyTitle">
    <w:name w:val="EndNote Bibliography Title"/>
    <w:basedOn w:val="Normal"/>
    <w:link w:val="EndNoteBibliographyTitleChar"/>
    <w:rsid w:val="00A80BDC"/>
    <w:pPr>
      <w:spacing w:after="0"/>
      <w:jc w:val="center"/>
    </w:pPr>
    <w:rPr>
      <w:rFonts w:eastAsiaTheme="minorHAns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A80BDC"/>
  </w:style>
  <w:style w:type="character" w:customStyle="1" w:styleId="EndNoteBibliographyTitleChar">
    <w:name w:val="EndNote Bibliography Title Char"/>
    <w:basedOn w:val="NoSpacingChar"/>
    <w:link w:val="EndNoteBibliographyTitle"/>
    <w:rsid w:val="00A80B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0BDC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80BD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2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06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1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ba Mammadova</dc:creator>
  <cp:keywords/>
  <dc:description/>
  <cp:lastModifiedBy>Greenlee, Justin - ARS</cp:lastModifiedBy>
  <cp:revision>2</cp:revision>
  <dcterms:created xsi:type="dcterms:W3CDTF">2020-09-11T02:18:00Z</dcterms:created>
  <dcterms:modified xsi:type="dcterms:W3CDTF">2020-09-11T02:18:00Z</dcterms:modified>
</cp:coreProperties>
</file>